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3F022" w14:textId="12AAF2C1" w:rsidR="00C62DD3" w:rsidRPr="00141244" w:rsidRDefault="00C62DD3" w:rsidP="00C62DD3">
      <w:pPr>
        <w:pStyle w:val="Legenda"/>
        <w:jc w:val="center"/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</w:pPr>
      <w:bookmarkStart w:id="0" w:name="_Ref36738685"/>
      <w:r w:rsidRPr="00141244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 xml:space="preserve">Supplementary Table </w:t>
      </w:r>
      <w:bookmarkEnd w:id="0"/>
      <w:r w:rsidR="001A1FC1" w:rsidRPr="00141244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3</w:t>
      </w:r>
      <w:r w:rsidRPr="00141244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 xml:space="preserve">: </w:t>
      </w:r>
      <w:r w:rsidR="001A1FC1" w:rsidRPr="00141244">
        <w:rPr>
          <w:rFonts w:ascii="Times New Roman" w:hAnsi="Times New Roman" w:cs="Times New Roman"/>
          <w:b/>
          <w:bCs/>
          <w:i w:val="0"/>
          <w:iCs w:val="0"/>
          <w:color w:val="FF0000"/>
          <w:sz w:val="24"/>
          <w:szCs w:val="24"/>
        </w:rPr>
        <w:t>Anti-correlation analyses for individual non-seminoma subtypes</w:t>
      </w:r>
    </w:p>
    <w:tbl>
      <w:tblPr>
        <w:tblStyle w:val="TabelacomGrelha1"/>
        <w:tblW w:w="10508" w:type="dxa"/>
        <w:jc w:val="center"/>
        <w:tblInd w:w="0" w:type="dxa"/>
        <w:tblLook w:val="04A0" w:firstRow="1" w:lastRow="0" w:firstColumn="1" w:lastColumn="0" w:noHBand="0" w:noVBand="1"/>
      </w:tblPr>
      <w:tblGrid>
        <w:gridCol w:w="1431"/>
        <w:gridCol w:w="1689"/>
        <w:gridCol w:w="1750"/>
        <w:gridCol w:w="1966"/>
        <w:gridCol w:w="1875"/>
        <w:gridCol w:w="1797"/>
      </w:tblGrid>
      <w:tr w:rsidR="00141244" w:rsidRPr="00141244" w14:paraId="24B71DAA" w14:textId="0B74F41F" w:rsidTr="000D419D">
        <w:trPr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40C3" w14:textId="432F87CA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Gen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555BD" w14:textId="140F98DF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RCA1</w:t>
            </w: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xp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C0E20" w14:textId="168A9D99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pt-PT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LB2exp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831B4" w14:textId="3F85BD36" w:rsidR="001A1FC1" w:rsidRPr="00141244" w:rsidRDefault="001A1FC1" w:rsidP="001A1F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pt-PT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D54Bexp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C8A6C" w14:textId="283E91EA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D51Cexp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60428" w14:textId="55BD44A1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YCP3exp</w:t>
            </w:r>
          </w:p>
        </w:tc>
      </w:tr>
      <w:tr w:rsidR="00141244" w:rsidRPr="000D419D" w14:paraId="75011716" w14:textId="679A4387" w:rsidTr="000D419D">
        <w:trPr>
          <w:trHeight w:val="1725"/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788D7D" w14:textId="6FD01A87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RCA1meth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FBDA4" w14:textId="77777777" w:rsidR="000D419D" w:rsidRDefault="00115863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re EC:</w:t>
            </w:r>
          </w:p>
          <w:p w14:paraId="174968DF" w14:textId="6112C1C0" w:rsidR="001A1FC1" w:rsidRPr="000D419D" w:rsidRDefault="00115863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</w:pPr>
            <w:r w:rsidRPr="000D419D"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  <w:t>r=-0.689, p=0.002</w:t>
            </w:r>
          </w:p>
          <w:p w14:paraId="32D8C9E8" w14:textId="363AFCB8" w:rsidR="00115863" w:rsidRPr="000D419D" w:rsidRDefault="00115863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</w:pPr>
            <w:proofErr w:type="spellStart"/>
            <w:r w:rsidRPr="000D419D"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  <w:t>Mixed</w:t>
            </w:r>
            <w:proofErr w:type="spellEnd"/>
            <w:r w:rsidRPr="000D419D"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0D419D"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  <w:t>Tumors</w:t>
            </w:r>
            <w:proofErr w:type="spellEnd"/>
            <w:r w:rsidRPr="000D419D">
              <w:rPr>
                <w:rFonts w:ascii="Times New Roman" w:hAnsi="Times New Roman" w:cs="Times New Roman"/>
                <w:color w:val="FF0000"/>
                <w:sz w:val="20"/>
                <w:szCs w:val="20"/>
                <w:lang w:val="pt-PT"/>
              </w:rPr>
              <w:t>: r=-0.686, &lt;0.000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1C6866C" w14:textId="6DF95274" w:rsidR="001A1FC1" w:rsidRPr="000D419D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pt-PT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DFD4167" w14:textId="7B685E5F" w:rsidR="001A1FC1" w:rsidRPr="000D419D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pt-PT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81FBF76" w14:textId="4AB7774B" w:rsidR="001A1FC1" w:rsidRPr="000D419D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pt-PT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241D7972" w14:textId="77777777" w:rsidR="001A1FC1" w:rsidRPr="000D419D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pt-PT"/>
              </w:rPr>
            </w:pPr>
          </w:p>
        </w:tc>
      </w:tr>
      <w:tr w:rsidR="00141244" w:rsidRPr="00141244" w14:paraId="7085497D" w14:textId="4DBC1B4C" w:rsidTr="000D419D">
        <w:trPr>
          <w:trHeight w:val="1380"/>
          <w:jc w:val="center"/>
        </w:trPr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EE32E" w14:textId="1D96A89A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LB2meth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F0E21B1" w14:textId="12FC04AB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9CE25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re EC:</w:t>
            </w:r>
          </w:p>
          <w:p w14:paraId="7645E56F" w14:textId="1A434564" w:rsidR="001A1FC1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289, p=0.260</w:t>
            </w:r>
          </w:p>
          <w:p w14:paraId="0C2F762B" w14:textId="12DEE76C" w:rsidR="00115863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ixed </w:t>
            </w:r>
            <w:proofErr w:type="spellStart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umors</w:t>
            </w:r>
            <w:proofErr w:type="spellEnd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: r=-0.479, p=0.001</w:t>
            </w:r>
          </w:p>
        </w:tc>
        <w:tc>
          <w:tcPr>
            <w:tcW w:w="1966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ABEE6A3" w14:textId="52DFD8D3" w:rsidR="001A1FC1" w:rsidRPr="007C6699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8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3D514A2" w14:textId="0C63271A" w:rsidR="001A1FC1" w:rsidRPr="007C6699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4700D46" w14:textId="77777777" w:rsidR="001A1FC1" w:rsidRPr="007C6699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</w:tr>
      <w:tr w:rsidR="00141244" w:rsidRPr="00141244" w14:paraId="46E72A30" w14:textId="47CACF71" w:rsidTr="000D419D">
        <w:trPr>
          <w:trHeight w:val="1380"/>
          <w:jc w:val="center"/>
        </w:trPr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DE9CC" w14:textId="37CEE3A7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D54Bmeth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25EFFF0" w14:textId="10165564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18D894E" w14:textId="68409162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8B3B6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re EC:</w:t>
            </w:r>
          </w:p>
          <w:p w14:paraId="491BE52A" w14:textId="7FD94122" w:rsidR="001A1FC1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755,</w:t>
            </w:r>
            <w:r w:rsidR="000D41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&lt;0.0001</w:t>
            </w:r>
          </w:p>
          <w:p w14:paraId="678BE797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ixed </w:t>
            </w:r>
            <w:proofErr w:type="spellStart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umors</w:t>
            </w:r>
            <w:proofErr w:type="spellEnd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:</w:t>
            </w:r>
          </w:p>
          <w:p w14:paraId="1D90B77B" w14:textId="6F45E5C0" w:rsidR="00115863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553, p&lt;0.0001</w:t>
            </w:r>
          </w:p>
        </w:tc>
        <w:tc>
          <w:tcPr>
            <w:tcW w:w="1875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6DD95D8F" w14:textId="694BD7C7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4A84FCCA" w14:textId="77777777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41244" w:rsidRPr="00141244" w14:paraId="76BE58C4" w14:textId="6F7E23D9" w:rsidTr="000D419D">
        <w:trPr>
          <w:trHeight w:val="1380"/>
          <w:jc w:val="center"/>
        </w:trPr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876B2" w14:textId="170050FE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D51Cmeth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95E83D4" w14:textId="0279AB5A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9F4048E" w14:textId="7E64F78C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66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30CA18DB" w14:textId="185E8D71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3281C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re EC:</w:t>
            </w:r>
          </w:p>
          <w:p w14:paraId="0171C49F" w14:textId="2F6F76F4" w:rsidR="001A1FC1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654, p=0.004</w:t>
            </w:r>
          </w:p>
          <w:p w14:paraId="42676668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ixed </w:t>
            </w:r>
            <w:proofErr w:type="spellStart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umors:</w:t>
            </w:r>
            <w:proofErr w:type="spellEnd"/>
          </w:p>
          <w:p w14:paraId="715F7953" w14:textId="308D93AF" w:rsidR="00115863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614, p&lt;0.0001</w:t>
            </w:r>
          </w:p>
        </w:tc>
        <w:tc>
          <w:tcPr>
            <w:tcW w:w="1797" w:type="dxa"/>
            <w:tcBorders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5323391" w14:textId="75401E3C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41244" w:rsidRPr="00141244" w14:paraId="2D95B6B4" w14:textId="53A2C3F1" w:rsidTr="000D419D">
        <w:trPr>
          <w:trHeight w:val="1380"/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2C696A" w14:textId="022FD327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YCP3meth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0D4F369" w14:textId="378C8C4B" w:rsidR="001A1FC1" w:rsidRPr="00141244" w:rsidRDefault="001A1FC1" w:rsidP="001A1FC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48AA5D7" w14:textId="705993EB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A6CCA97" w14:textId="2F692913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5608E067" w14:textId="78E8F79C" w:rsidR="001A1FC1" w:rsidRPr="00141244" w:rsidRDefault="001A1FC1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9BC988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ure EC:</w:t>
            </w:r>
          </w:p>
          <w:p w14:paraId="42E7032F" w14:textId="42197B4B" w:rsidR="001A1FC1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583, p=0.014</w:t>
            </w:r>
          </w:p>
          <w:p w14:paraId="6DD1B35B" w14:textId="77777777" w:rsidR="000D419D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Mixed </w:t>
            </w:r>
            <w:proofErr w:type="spellStart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umors</w:t>
            </w:r>
            <w:proofErr w:type="spellEnd"/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:</w:t>
            </w:r>
          </w:p>
          <w:p w14:paraId="2643E5EB" w14:textId="7072591D" w:rsidR="00115863" w:rsidRPr="00141244" w:rsidRDefault="00115863" w:rsidP="001A1FC1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124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=-0.932, p&lt;0.0001</w:t>
            </w:r>
          </w:p>
        </w:tc>
      </w:tr>
    </w:tbl>
    <w:p w14:paraId="489B64BD" w14:textId="77777777" w:rsidR="00724EF8" w:rsidRDefault="00724EF8"/>
    <w:sectPr w:rsidR="00724E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DD3"/>
    <w:rsid w:val="000D419D"/>
    <w:rsid w:val="000F1661"/>
    <w:rsid w:val="00115863"/>
    <w:rsid w:val="00141244"/>
    <w:rsid w:val="001A1FC1"/>
    <w:rsid w:val="00226706"/>
    <w:rsid w:val="00314066"/>
    <w:rsid w:val="0032751A"/>
    <w:rsid w:val="00345AB0"/>
    <w:rsid w:val="003F03C3"/>
    <w:rsid w:val="00405B7D"/>
    <w:rsid w:val="00503E46"/>
    <w:rsid w:val="00504CDA"/>
    <w:rsid w:val="00536794"/>
    <w:rsid w:val="00540189"/>
    <w:rsid w:val="006371B7"/>
    <w:rsid w:val="00687BD5"/>
    <w:rsid w:val="006C465E"/>
    <w:rsid w:val="00724EF8"/>
    <w:rsid w:val="007C1B5D"/>
    <w:rsid w:val="007C6699"/>
    <w:rsid w:val="00804BAC"/>
    <w:rsid w:val="0082729E"/>
    <w:rsid w:val="00842CC3"/>
    <w:rsid w:val="00930A07"/>
    <w:rsid w:val="00A64963"/>
    <w:rsid w:val="00AC789F"/>
    <w:rsid w:val="00BB63DE"/>
    <w:rsid w:val="00C51F0F"/>
    <w:rsid w:val="00C62DD3"/>
    <w:rsid w:val="00C8002D"/>
    <w:rsid w:val="00CA7905"/>
    <w:rsid w:val="00D31517"/>
    <w:rsid w:val="00D34D61"/>
    <w:rsid w:val="00DA1E27"/>
    <w:rsid w:val="00E25D28"/>
    <w:rsid w:val="00F2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595F4"/>
  <w15:chartTrackingRefBased/>
  <w15:docId w15:val="{A1A298E3-EF3D-4352-8BE9-BFDDFE1B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DD3"/>
    <w:pPr>
      <w:spacing w:line="256" w:lineRule="auto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C62D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elha1">
    <w:name w:val="Tabela com Grelha1"/>
    <w:basedOn w:val="Tabelanormal"/>
    <w:uiPriority w:val="39"/>
    <w:rsid w:val="00C62DD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BB6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B63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2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80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67</cp:revision>
  <dcterms:created xsi:type="dcterms:W3CDTF">2020-07-17T08:46:00Z</dcterms:created>
  <dcterms:modified xsi:type="dcterms:W3CDTF">2021-01-01T14:44:00Z</dcterms:modified>
</cp:coreProperties>
</file>